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9055C" w14:textId="0A10C81D" w:rsidR="00CA538B" w:rsidRDefault="00FE6E20" w:rsidP="00CA538B">
      <w:pPr>
        <w:pStyle w:val="Heading2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A1B7C">
        <w:rPr>
          <w:rFonts w:ascii="Times New Roman" w:hAnsi="Times New Roman" w:cs="Times New Roman"/>
          <w:bCs/>
          <w:sz w:val="24"/>
          <w:szCs w:val="24"/>
        </w:rPr>
        <w:t>Multimedia Appendix 7. Factor loadings</w:t>
      </w:r>
    </w:p>
    <w:p w14:paraId="40D9B463" w14:textId="77777777" w:rsidR="00FE6E20" w:rsidRPr="00FE6E20" w:rsidRDefault="00FE6E20" w:rsidP="00FE6E2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167"/>
        <w:gridCol w:w="916"/>
        <w:gridCol w:w="916"/>
        <w:gridCol w:w="908"/>
        <w:gridCol w:w="931"/>
        <w:gridCol w:w="908"/>
        <w:gridCol w:w="985"/>
        <w:gridCol w:w="908"/>
      </w:tblGrid>
      <w:tr w:rsidR="00CA538B" w:rsidRPr="00B813C4" w14:paraId="24F85AD5" w14:textId="77777777" w:rsidTr="00D0241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93A7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Latent variabl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69F9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Indicator</w:t>
            </w:r>
            <w:r>
              <w:t>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5C68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F1A7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H</w:t>
            </w:r>
            <w:r>
              <w:t>K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4E7C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CUI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DB70" w14:textId="7AEA081D" w:rsidR="00CA538B" w:rsidRPr="00B813C4" w:rsidRDefault="00CA538B" w:rsidP="00D02416">
            <w:pPr>
              <w:spacing w:line="360" w:lineRule="auto"/>
              <w:jc w:val="both"/>
            </w:pPr>
            <w:r>
              <w:t>MMH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44335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3B33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B938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VE</w:t>
            </w:r>
          </w:p>
        </w:tc>
      </w:tr>
      <w:tr w:rsidR="00CA538B" w:rsidRPr="00B813C4" w14:paraId="1498271F" w14:textId="77777777" w:rsidTr="00D02416"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16DC6" w14:textId="7F462BAE" w:rsidR="00CA538B" w:rsidRPr="00B813C4" w:rsidRDefault="00CA538B" w:rsidP="00FE6E20">
            <w:pPr>
              <w:spacing w:line="360" w:lineRule="auto"/>
            </w:pPr>
            <w:r w:rsidRPr="00B813C4">
              <w:t xml:space="preserve">Mobile </w:t>
            </w:r>
            <w:r>
              <w:t xml:space="preserve">Mental Health </w:t>
            </w:r>
            <w:bookmarkStart w:id="0" w:name="_GoBack"/>
            <w:bookmarkEnd w:id="0"/>
            <w:r>
              <w:t>L</w:t>
            </w:r>
            <w:r w:rsidRPr="00B813C4">
              <w:t>iterac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9D4150" w14:textId="14876ED0" w:rsidR="00CA538B" w:rsidRPr="00B813C4" w:rsidRDefault="00FE6E20" w:rsidP="00D02416">
            <w:pPr>
              <w:spacing w:line="360" w:lineRule="auto"/>
              <w:jc w:val="both"/>
            </w:pPr>
            <w:r>
              <w:t>MMHL</w:t>
            </w:r>
            <w:r w:rsidR="00CA538B" w:rsidRPr="00B813C4"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CDF619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B0D62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142AE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BF85A3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0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76994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220B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70CE41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70B1F7E5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8A0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B93079" w14:textId="292DD79C" w:rsidR="00CA538B" w:rsidRPr="00B813C4" w:rsidRDefault="00FE6E20" w:rsidP="00D02416">
            <w:pPr>
              <w:spacing w:line="360" w:lineRule="auto"/>
              <w:jc w:val="both"/>
            </w:pPr>
            <w:r>
              <w:t>MMHL</w:t>
            </w:r>
            <w:r w:rsidR="00CA538B" w:rsidRPr="00B813C4">
              <w:t>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85441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C75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891F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5AB1F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282A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0C7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767D4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1CDC10C6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EED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FBC365" w14:textId="6A205C7B" w:rsidR="00CA538B" w:rsidRPr="00B813C4" w:rsidRDefault="00FE6E20" w:rsidP="00D02416">
            <w:pPr>
              <w:spacing w:line="360" w:lineRule="auto"/>
              <w:jc w:val="both"/>
            </w:pPr>
            <w:r>
              <w:t>MMHL</w:t>
            </w:r>
            <w:r w:rsidR="00CA538B" w:rsidRPr="00B813C4">
              <w:t>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83C03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13B7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252D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1C904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98B6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5A5F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9BD8E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3F1C1521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3806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7E0B94" w14:textId="77C9D018" w:rsidR="00CA538B" w:rsidRPr="00B813C4" w:rsidRDefault="00FE6E20" w:rsidP="00D02416">
            <w:pPr>
              <w:spacing w:line="360" w:lineRule="auto"/>
              <w:jc w:val="both"/>
            </w:pPr>
            <w:r>
              <w:t>MMHL</w:t>
            </w:r>
            <w:r w:rsidR="00CA538B" w:rsidRPr="00B813C4">
              <w:t>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8F1EF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6FF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9A0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44687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27B2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D71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078F9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78941D5D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703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D42CDF" w14:textId="23D9EB54" w:rsidR="00CA538B" w:rsidRPr="00B813C4" w:rsidRDefault="00FE6E20" w:rsidP="00D02416">
            <w:pPr>
              <w:spacing w:line="360" w:lineRule="auto"/>
              <w:jc w:val="both"/>
            </w:pPr>
            <w:r>
              <w:t>MMHL</w:t>
            </w:r>
            <w:r w:rsidR="00CA538B" w:rsidRPr="00B813C4">
              <w:t>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CA206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14D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4F6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5280F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AFE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EC7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733A6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41D7E21B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6F8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BF23F4" w14:textId="123B452A" w:rsidR="00CA538B" w:rsidRPr="00B813C4" w:rsidRDefault="00FE6E20" w:rsidP="00D02416">
            <w:pPr>
              <w:spacing w:line="360" w:lineRule="auto"/>
              <w:jc w:val="both"/>
            </w:pPr>
            <w:r>
              <w:t>MMHL</w:t>
            </w:r>
            <w:r w:rsidR="00CA538B" w:rsidRPr="00B813C4">
              <w:t>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D3162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630E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E2FF6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2AC63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1866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D10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4EE5E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3E6B7BDF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0F5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A19F3" w14:textId="50546FEF" w:rsidR="00CA538B" w:rsidRPr="00B813C4" w:rsidRDefault="00FE6E20" w:rsidP="00D02416">
            <w:pPr>
              <w:spacing w:line="360" w:lineRule="auto"/>
              <w:jc w:val="both"/>
            </w:pPr>
            <w:r>
              <w:t>MMHL</w:t>
            </w:r>
            <w:r w:rsidR="00CA538B" w:rsidRPr="00B813C4">
              <w:t>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3C2475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38643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9A35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AC2921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B2BFB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728D1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BF75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459C8FF5" w14:textId="77777777" w:rsidTr="00D02416"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C029D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Continuous Usage Inten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7D0A63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C</w:t>
            </w:r>
            <w:r w:rsidRPr="00B813C4">
              <w:t>U</w:t>
            </w:r>
            <w:r>
              <w:t>I</w:t>
            </w:r>
            <w:r w:rsidRPr="00B813C4"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404717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8306F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AE951B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6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9B1E2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E1775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AD34E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AD26C9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3EF3470A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B7F3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5B8F29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C</w:t>
            </w:r>
            <w:r w:rsidRPr="00B813C4">
              <w:t>U</w:t>
            </w:r>
            <w:r>
              <w:t>I</w:t>
            </w:r>
            <w:r w:rsidRPr="00B813C4">
              <w:t>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8FE43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4223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2B12B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6FD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6BEA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C2EC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AB980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6C746DA2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91AF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BF80E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C</w:t>
            </w:r>
            <w:r w:rsidRPr="00B813C4">
              <w:t>U</w:t>
            </w:r>
            <w:r>
              <w:t>I</w:t>
            </w:r>
            <w:r w:rsidRPr="00B813C4">
              <w:t>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B7FCC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68B03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3CEC9F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4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E63E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B9FF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3F53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2DA7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010DD819" w14:textId="77777777" w:rsidTr="00D02416"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ECE98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 xml:space="preserve">Privacy </w:t>
            </w:r>
            <w:r>
              <w:t>V</w:t>
            </w:r>
            <w:r w:rsidRPr="00B813C4">
              <w:t xml:space="preserve">ictimization </w:t>
            </w:r>
            <w:r>
              <w:t>E</w:t>
            </w:r>
            <w:r w:rsidRPr="00B813C4">
              <w:t>xperie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68890A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VE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15E2D16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F4609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29374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B52C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E3C81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807A8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E9EBF5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65</w:t>
            </w:r>
          </w:p>
        </w:tc>
      </w:tr>
      <w:tr w:rsidR="00CA538B" w:rsidRPr="00B813C4" w14:paraId="7CB2D526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D79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870258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VE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71AF5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813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DFC5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871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A913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1ECF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93D38A5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506</w:t>
            </w:r>
          </w:p>
        </w:tc>
      </w:tr>
      <w:tr w:rsidR="00CA538B" w:rsidRPr="00B813C4" w14:paraId="5B1184EF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106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8969EE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VE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B1795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136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994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8305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156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F92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ADBBDE9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87</w:t>
            </w:r>
          </w:p>
        </w:tc>
      </w:tr>
      <w:tr w:rsidR="00CA538B" w:rsidRPr="00B813C4" w14:paraId="551DB99E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B73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F38703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VE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8F4E7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2E76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52E8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69B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D98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362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3B36B07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74</w:t>
            </w:r>
          </w:p>
        </w:tc>
      </w:tr>
      <w:tr w:rsidR="00CA538B" w:rsidRPr="00B813C4" w14:paraId="3DE7B011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C69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EFFC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VE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EF76A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A8CCC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C4A06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4B169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D8F8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7A8C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37EE3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72</w:t>
            </w:r>
          </w:p>
        </w:tc>
      </w:tr>
      <w:tr w:rsidR="00CA538B" w:rsidRPr="00B813C4" w14:paraId="19298003" w14:textId="77777777" w:rsidTr="00D02416"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A61B3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 xml:space="preserve">Privacy </w:t>
            </w:r>
            <w:r>
              <w:t>A</w:t>
            </w:r>
            <w:r w:rsidRPr="00B813C4">
              <w:t>waren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6314F4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A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E27911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F6A90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C0355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C9EC9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865558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1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84C77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0E415E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712086A6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A9E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243487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A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FFFEC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DD8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7DA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0680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3E35C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FBF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E1024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74CAF9FA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84F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2CD352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A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B3E2D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1CA6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1CF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2A3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33F67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12B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1E7DB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43F93F5F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4D3B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1DD4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A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23126E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AD6FE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AB263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E7083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3405B2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B48F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BB1AA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7D4BD99A" w14:textId="77777777" w:rsidTr="00D02416"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F1C8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 xml:space="preserve">Agreeable </w:t>
            </w:r>
            <w:r w:rsidRPr="00B813C4">
              <w:t>Attitude to</w:t>
            </w:r>
            <w:r>
              <w:t>ward</w:t>
            </w:r>
            <w:r w:rsidRPr="00B813C4">
              <w:t xml:space="preserve"> </w:t>
            </w:r>
            <w:r>
              <w:t>P</w:t>
            </w:r>
            <w:r w:rsidRPr="00B813C4">
              <w:t xml:space="preserve">rivacy </w:t>
            </w:r>
            <w:r>
              <w:t>P</w:t>
            </w:r>
            <w:r w:rsidRPr="00B813C4">
              <w:t>rote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48706D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50DFF96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1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12C5E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3E1EE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347FC6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16B27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C82E8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6AEDC7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090D455E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E12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B49651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5F7676A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F3A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EC3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CBE3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5C6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C0C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FE68F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659557FA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C9C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8B3AE5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15F4319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4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E031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E16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7ED2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C8E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3AE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C723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68FDD88E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090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30515E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9AE7EB5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AD6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B7B5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6AFC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984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9732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527276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07A54EEF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9A88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746226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0E60A5E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6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ABB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5C3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D60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331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D8D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1A8D2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0F5A76DE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EAC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28F131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0B9CC6E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6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4538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4B6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240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0AB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AD0F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60459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3B75CC4F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EE14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65A807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6EBEDB5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6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186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58C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A1B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C86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439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C3CC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223F4EAB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BB6E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13E12D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6B27CD4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5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B7FB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AFB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820C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F351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453F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456BA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38D40EFC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9B2A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07F49A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</w:t>
            </w:r>
            <w:r>
              <w:t>P</w:t>
            </w:r>
            <w:r w:rsidRPr="00B813C4">
              <w:t>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83FB7D9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6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CDC1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3690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AD6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9E27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123E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7C263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70464332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BA0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A18321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1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2304CE0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F694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D775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FE5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1CAA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9E1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64E8D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61119F52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B7F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B7B96" w14:textId="77777777" w:rsidR="00CA538B" w:rsidRPr="00B813C4" w:rsidRDefault="00CA538B" w:rsidP="00D02416">
            <w:pPr>
              <w:spacing w:line="360" w:lineRule="auto"/>
              <w:jc w:val="both"/>
            </w:pPr>
            <w:r>
              <w:t>A</w:t>
            </w:r>
            <w:r w:rsidRPr="00B813C4">
              <w:t>APP1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B413469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58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8470F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EF99B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9BCD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EE53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B552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EE968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55D07379" w14:textId="77777777" w:rsidTr="00D02416"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9E44D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rivacy Concer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58642C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C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207ABC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54AE5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B0B497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CEA29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7FF08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3C19E7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87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9BA941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4ECD127B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AD47B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E63F43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C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15B93E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597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3F65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C9C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F29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285FE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6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9B3F0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5CCCF9C8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AE1F6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CB55B6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C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A3FB90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91F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661C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19CA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172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7F28F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7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11253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  <w:tr w:rsidR="00CA538B" w:rsidRPr="00B813C4" w14:paraId="56509F32" w14:textId="77777777" w:rsidTr="00D02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748FF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2239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PC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AA5B868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01D22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8A99C3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9A3B5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A36BD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22BE4A" w14:textId="77777777" w:rsidR="00CA538B" w:rsidRPr="00B813C4" w:rsidRDefault="00CA538B" w:rsidP="00D02416">
            <w:pPr>
              <w:spacing w:line="360" w:lineRule="auto"/>
              <w:jc w:val="both"/>
            </w:pPr>
            <w:r w:rsidRPr="00B813C4">
              <w:t>0.9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AD741" w14:textId="77777777" w:rsidR="00CA538B" w:rsidRPr="00B813C4" w:rsidRDefault="00CA538B" w:rsidP="00D02416">
            <w:pPr>
              <w:spacing w:line="360" w:lineRule="auto"/>
              <w:jc w:val="both"/>
            </w:pPr>
          </w:p>
        </w:tc>
      </w:tr>
    </w:tbl>
    <w:p w14:paraId="6DF81F0C" w14:textId="77777777" w:rsidR="00CA538B" w:rsidRDefault="00CA538B" w:rsidP="00CA538B">
      <w:pPr>
        <w:pStyle w:val="Heading2"/>
        <w:spacing w:line="360" w:lineRule="auto"/>
        <w:jc w:val="both"/>
      </w:pPr>
    </w:p>
    <w:p w14:paraId="31BB0902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538B"/>
    <w:rsid w:val="00CA538B"/>
    <w:rsid w:val="00D00EEA"/>
    <w:rsid w:val="00FE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112B"/>
  <w15:chartTrackingRefBased/>
  <w15:docId w15:val="{37BD1834-BD36-414F-81F3-90CAFC30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38B"/>
    <w:pPr>
      <w:keepNext/>
      <w:keepLines/>
      <w:snapToGrid w:val="0"/>
      <w:spacing w:before="40" w:after="0" w:line="240" w:lineRule="auto"/>
      <w:outlineLvl w:val="1"/>
    </w:pPr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538B"/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CA53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ongsong Zhang</cp:lastModifiedBy>
  <cp:revision>2</cp:revision>
  <dcterms:created xsi:type="dcterms:W3CDTF">2021-11-05T05:09:00Z</dcterms:created>
  <dcterms:modified xsi:type="dcterms:W3CDTF">2021-12-04T17:47:00Z</dcterms:modified>
</cp:coreProperties>
</file>